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BECE7" w14:textId="77777777" w:rsidR="00FB2668" w:rsidRDefault="00FB2668" w:rsidP="00C90843">
      <w:pPr>
        <w:spacing w:after="0" w:line="360" w:lineRule="auto"/>
        <w:rPr>
          <w:rFonts w:cs="Arial"/>
          <w:b/>
        </w:rPr>
      </w:pPr>
      <w:r>
        <w:rPr>
          <w:rFonts w:cs="Arial"/>
          <w:b/>
        </w:rPr>
        <w:t>Supplemental Material</w:t>
      </w:r>
    </w:p>
    <w:p w14:paraId="759C2DC3" w14:textId="77777777" w:rsidR="00FB2668" w:rsidRDefault="00FB2668" w:rsidP="00C90843">
      <w:pPr>
        <w:spacing w:after="0" w:line="360" w:lineRule="auto"/>
        <w:rPr>
          <w:rFonts w:cs="Arial"/>
          <w:b/>
        </w:rPr>
      </w:pPr>
    </w:p>
    <w:p w14:paraId="03947580" w14:textId="77777777" w:rsidR="00611FCE" w:rsidRDefault="00B36249" w:rsidP="00C90843">
      <w:pPr>
        <w:spacing w:after="0" w:line="360" w:lineRule="auto"/>
        <w:rPr>
          <w:rFonts w:cs="Arial"/>
          <w:b/>
        </w:rPr>
      </w:pPr>
      <w:r w:rsidRPr="00B36249">
        <w:rPr>
          <w:rFonts w:cs="Arial"/>
          <w:b/>
        </w:rPr>
        <w:t>Supplemental Experimental Procedures</w:t>
      </w:r>
    </w:p>
    <w:p w14:paraId="716C5317" w14:textId="77777777" w:rsidR="00C90843" w:rsidRDefault="00C90843" w:rsidP="00C90843">
      <w:pPr>
        <w:spacing w:after="0" w:line="360" w:lineRule="auto"/>
        <w:rPr>
          <w:rFonts w:cs="Arial"/>
          <w:b/>
        </w:rPr>
      </w:pPr>
    </w:p>
    <w:p w14:paraId="07B9C5F9" w14:textId="77777777" w:rsidR="003C778D" w:rsidRDefault="003C778D" w:rsidP="003C778D">
      <w:pPr>
        <w:spacing w:after="0" w:line="360" w:lineRule="auto"/>
        <w:rPr>
          <w:rFonts w:cs="Arial"/>
          <w:i/>
        </w:rPr>
      </w:pPr>
      <w:r>
        <w:rPr>
          <w:rFonts w:cs="Arial"/>
          <w:i/>
        </w:rPr>
        <w:t>Single fiber isolation and primary cell culture</w:t>
      </w:r>
    </w:p>
    <w:p w14:paraId="7CEC9022" w14:textId="77777777" w:rsidR="003C778D" w:rsidRDefault="003C778D" w:rsidP="003C778D">
      <w:pPr>
        <w:spacing w:after="0" w:line="360" w:lineRule="auto"/>
        <w:jc w:val="both"/>
      </w:pPr>
      <w:r>
        <w:rPr>
          <w:rFonts w:cs="Arial"/>
        </w:rPr>
        <w:t xml:space="preserve">Before isolation of single fibers all dishes were coated with horse serum (HS, </w:t>
      </w:r>
      <w:r w:rsidRPr="005C3AB2">
        <w:rPr>
          <w:rFonts w:cs="Arial"/>
        </w:rPr>
        <w:t>16050122</w:t>
      </w:r>
      <w:r>
        <w:rPr>
          <w:rFonts w:cs="Arial"/>
        </w:rPr>
        <w:t xml:space="preserve">, Thermo Scientific) in order to prevent sticking of the fibers. Single fibers were isolated from </w:t>
      </w:r>
      <w:r>
        <w:rPr>
          <w:rFonts w:cs="Arial"/>
          <w:i/>
        </w:rPr>
        <w:t>Extensor digitorum l</w:t>
      </w:r>
      <w:r w:rsidRPr="000641A4">
        <w:rPr>
          <w:rFonts w:cs="Arial"/>
          <w:i/>
        </w:rPr>
        <w:t>ongus</w:t>
      </w:r>
      <w:r>
        <w:rPr>
          <w:rFonts w:cs="Arial"/>
        </w:rPr>
        <w:t xml:space="preserve"> (EDL) muscles of 3 weeks old male WT mice by microdissection. Muscles were digested in 0.2% collagenase A (</w:t>
      </w:r>
      <w:r>
        <w:t>10103586001, Roche) in DMEM Glutamax (</w:t>
      </w:r>
      <w:r>
        <w:rPr>
          <w:color w:val="000000"/>
        </w:rPr>
        <w:t>31966</w:t>
      </w:r>
      <w:r w:rsidRPr="00057217">
        <w:rPr>
          <w:color w:val="000000"/>
        </w:rPr>
        <w:t>021</w:t>
      </w:r>
      <w:r>
        <w:rPr>
          <w:color w:val="000000"/>
        </w:rPr>
        <w:t xml:space="preserve">, Thermo Scientific) supplemented with 1% Penicillin/Streptomycin (P/S, </w:t>
      </w:r>
      <w:r w:rsidRPr="003718DC">
        <w:rPr>
          <w:color w:val="000000"/>
        </w:rPr>
        <w:t>15140122</w:t>
      </w:r>
      <w:r>
        <w:rPr>
          <w:color w:val="000000"/>
        </w:rPr>
        <w:t xml:space="preserve">, Thermo Scientific) for 1.5 h at 37 °C. Then EDLs were transferred to a new dish without collagenase for another 30 min. Single fibers were isolated by triturating the muscles with fire polished glass pipettes (pre-coated with HS) and distributed on matrigel </w:t>
      </w:r>
      <w:r>
        <w:t xml:space="preserve">coated plates </w:t>
      </w:r>
      <w:r>
        <w:rPr>
          <w:color w:val="000000"/>
        </w:rPr>
        <w:t>(</w:t>
      </w:r>
      <w:r w:rsidRPr="00BB7C0B">
        <w:t>354234</w:t>
      </w:r>
      <w:r>
        <w:t xml:space="preserve">, BD Biosience). After incubation for 1 h at 37 °C fresh seeding medium was slowly added (DMEM Glutamax, 10% HS, 1% P/S, 0.5% chicken embryo extract (CEE, C3999, US Biological Life Sciences), 0.004% FGF-Basic Recombinant Human Protein (FGF, </w:t>
      </w:r>
      <w:r w:rsidRPr="00DC0295">
        <w:t>PHG0024</w:t>
      </w:r>
      <w:r>
        <w:t xml:space="preserve">, Thermo Scientific)). </w:t>
      </w:r>
    </w:p>
    <w:p w14:paraId="1A626EC7" w14:textId="77777777" w:rsidR="003C778D" w:rsidRPr="00BB7C0B" w:rsidRDefault="003C778D" w:rsidP="003C778D">
      <w:pPr>
        <w:spacing w:after="0" w:line="360" w:lineRule="auto"/>
        <w:jc w:val="both"/>
        <w:rPr>
          <w:rFonts w:cs="Arial"/>
        </w:rPr>
      </w:pPr>
      <w:r>
        <w:t>After two days of incubation the medium was changed to proliferation medium (DMEM Glutamax, 20% FetalClone Serum (FCS, SH30066.03, GE Healthcare Life Sciences), 10% HS, 1% P/S, 1% CEE, 0.005% FGF). Two days after proliferation cells were washed with PBS and trypsinized (</w:t>
      </w:r>
      <w:r w:rsidRPr="008978BC">
        <w:t>25300054</w:t>
      </w:r>
      <w:r>
        <w:t>, Thermo Scientific) for 5-10 min at 37°C. The reaction was stopped by the addition of HyClone medium (HyClone (</w:t>
      </w:r>
      <w:r w:rsidRPr="008978BC">
        <w:t>SH30262.01</w:t>
      </w:r>
      <w:r>
        <w:t>, Thermo Scientific), 20% FetalClone Serum (FCS, SH30066.03, GE Healthcare Life Sciences), 10% HS, 1% P/S, 1% CEE, 1% L-glutamine (G7513, Sigma), 0.005% FGF). All cells were put on a non-coated dish for 1 h at 37 °C to let fibroblasts adhere. After incubation, floating primary myoblasts were carefully removed, counted and re-plated on new matrigel coated plates in HyClone medium.</w:t>
      </w:r>
    </w:p>
    <w:p w14:paraId="4D4076AC" w14:textId="77777777" w:rsidR="003C778D" w:rsidRDefault="003C778D" w:rsidP="003C778D">
      <w:pPr>
        <w:spacing w:after="0"/>
        <w:rPr>
          <w:rFonts w:cs="Arial"/>
          <w:i/>
        </w:rPr>
      </w:pPr>
    </w:p>
    <w:p w14:paraId="3D158F08" w14:textId="77777777" w:rsidR="003C778D" w:rsidRPr="00EE5F2E" w:rsidRDefault="003C778D" w:rsidP="003C778D">
      <w:pPr>
        <w:spacing w:after="0"/>
        <w:rPr>
          <w:rFonts w:cs="Arial"/>
          <w:i/>
        </w:rPr>
      </w:pPr>
      <w:r>
        <w:rPr>
          <w:rFonts w:cs="Arial"/>
          <w:i/>
        </w:rPr>
        <w:t xml:space="preserve">Fiber Typing and minFeret determination </w:t>
      </w:r>
    </w:p>
    <w:p w14:paraId="7F1D0AFB" w14:textId="77777777" w:rsidR="003C778D" w:rsidRDefault="003C778D" w:rsidP="003C778D">
      <w:pPr>
        <w:spacing w:after="0" w:line="360" w:lineRule="auto"/>
        <w:jc w:val="both"/>
        <w:rPr>
          <w:rFonts w:cs="Arial"/>
        </w:rPr>
      </w:pPr>
      <w:r>
        <w:rPr>
          <w:rFonts w:cs="Arial"/>
        </w:rPr>
        <w:t>S</w:t>
      </w:r>
      <w:r w:rsidRPr="002273A6">
        <w:rPr>
          <w:rFonts w:cs="Arial"/>
        </w:rPr>
        <w:t>ections were blocked in b</w:t>
      </w:r>
      <w:r w:rsidRPr="002273A6">
        <w:rPr>
          <w:rFonts w:cs="Arial"/>
          <w:shd w:val="clear" w:color="auto" w:fill="FFFFFF"/>
        </w:rPr>
        <w:t>locking solution (PBS + 0.4% Triton X-100 (93426</w:t>
      </w:r>
      <w:r>
        <w:rPr>
          <w:rFonts w:cs="Arial"/>
          <w:shd w:val="clear" w:color="auto" w:fill="FFFFFF"/>
        </w:rPr>
        <w:t xml:space="preserve">, </w:t>
      </w:r>
      <w:r w:rsidRPr="002273A6">
        <w:rPr>
          <w:rFonts w:cs="Arial"/>
          <w:shd w:val="clear" w:color="auto" w:fill="FFFFFF"/>
        </w:rPr>
        <w:t xml:space="preserve">Sigma) + 10% </w:t>
      </w:r>
      <w:r w:rsidRPr="00436EAC">
        <w:rPr>
          <w:rFonts w:cs="Arial"/>
          <w:shd w:val="clear" w:color="auto" w:fill="FFFFFF"/>
        </w:rPr>
        <w:t>goat serum (G9023, Sigma)) for 30 min. After washing with PBS sections were exposed to primary antibodies for 1</w:t>
      </w:r>
      <w:r>
        <w:rPr>
          <w:rFonts w:cs="Arial"/>
          <w:shd w:val="clear" w:color="auto" w:fill="FFFFFF"/>
        </w:rPr>
        <w:t xml:space="preserve"> </w:t>
      </w:r>
      <w:r w:rsidRPr="00436EAC">
        <w:rPr>
          <w:rFonts w:cs="Arial"/>
          <w:shd w:val="clear" w:color="auto" w:fill="FFFFFF"/>
        </w:rPr>
        <w:t>h</w:t>
      </w:r>
      <w:r>
        <w:rPr>
          <w:rFonts w:cs="Arial"/>
          <w:shd w:val="clear" w:color="auto" w:fill="FFFFFF"/>
        </w:rPr>
        <w:t xml:space="preserve"> at room temperature. Primary antibodies used were </w:t>
      </w:r>
      <w:r w:rsidRPr="00436EAC">
        <w:rPr>
          <w:rFonts w:cs="Arial"/>
        </w:rPr>
        <w:t>mouse IgG b2 MHC type1</w:t>
      </w:r>
      <w:r>
        <w:rPr>
          <w:rFonts w:cs="Arial"/>
        </w:rPr>
        <w:t xml:space="preserve"> (BA-F8, DSHB), </w:t>
      </w:r>
      <w:r w:rsidRPr="00436EAC">
        <w:rPr>
          <w:rFonts w:cs="Arial"/>
        </w:rPr>
        <w:t>mouse IgG 1 MHC type 2a (SC-71</w:t>
      </w:r>
      <w:r>
        <w:rPr>
          <w:rFonts w:cs="Arial"/>
        </w:rPr>
        <w:t xml:space="preserve">, </w:t>
      </w:r>
      <w:r w:rsidRPr="00436EAC">
        <w:rPr>
          <w:rFonts w:cs="Arial"/>
        </w:rPr>
        <w:t>DSHB)</w:t>
      </w:r>
      <w:r>
        <w:rPr>
          <w:rFonts w:cs="Arial"/>
        </w:rPr>
        <w:t xml:space="preserve"> and</w:t>
      </w:r>
      <w:r w:rsidRPr="00436EAC">
        <w:rPr>
          <w:rFonts w:cs="Arial"/>
        </w:rPr>
        <w:t xml:space="preserve"> laminin (ab11575</w:t>
      </w:r>
      <w:r>
        <w:rPr>
          <w:rFonts w:cs="Arial"/>
        </w:rPr>
        <w:t xml:space="preserve">, </w:t>
      </w:r>
      <w:r w:rsidRPr="00436EAC">
        <w:rPr>
          <w:rFonts w:cs="Arial"/>
        </w:rPr>
        <w:t>Abcam)</w:t>
      </w:r>
      <w:r>
        <w:rPr>
          <w:rFonts w:cs="Arial"/>
        </w:rPr>
        <w:t>. After washing with PBS slides were incubated with the appropriate secondary antibodies AF647 IgG 2b goat-anti-mouse (</w:t>
      </w:r>
      <w:r w:rsidRPr="00436EAC">
        <w:rPr>
          <w:rFonts w:cs="Arial"/>
        </w:rPr>
        <w:t>A-21242, Life Technologies)</w:t>
      </w:r>
      <w:r>
        <w:rPr>
          <w:rFonts w:cs="Arial"/>
        </w:rPr>
        <w:t xml:space="preserve">, </w:t>
      </w:r>
      <w:r w:rsidRPr="00436EAC">
        <w:rPr>
          <w:rFonts w:cs="Arial"/>
        </w:rPr>
        <w:t xml:space="preserve">AF568 IgG1 </w:t>
      </w:r>
      <w:r>
        <w:rPr>
          <w:rFonts w:cs="Arial"/>
        </w:rPr>
        <w:t>goat-anti-mouse (A-21124, Life Technologies</w:t>
      </w:r>
      <w:r w:rsidRPr="00436EAC">
        <w:rPr>
          <w:rFonts w:cs="Arial"/>
        </w:rPr>
        <w:t>)</w:t>
      </w:r>
      <w:r>
        <w:rPr>
          <w:rFonts w:cs="Arial"/>
        </w:rPr>
        <w:t xml:space="preserve"> and </w:t>
      </w:r>
      <w:r w:rsidRPr="00436EAC">
        <w:rPr>
          <w:rFonts w:cs="Arial"/>
        </w:rPr>
        <w:t xml:space="preserve">AF488 IgG </w:t>
      </w:r>
      <w:r>
        <w:rPr>
          <w:rFonts w:cs="Arial"/>
        </w:rPr>
        <w:t>goat-anti-rabbit (A-11008, Life Technologies</w:t>
      </w:r>
      <w:r w:rsidRPr="00436EAC">
        <w:rPr>
          <w:rFonts w:cs="Arial"/>
        </w:rPr>
        <w:t>)</w:t>
      </w:r>
      <w:r>
        <w:rPr>
          <w:rFonts w:cs="Arial"/>
        </w:rPr>
        <w:t xml:space="preserve"> for 1 h at room temperature. Finally, sections were washed with PBS, dehydrated with ethanol and mounted with ProLong Gold Antifade reagent (</w:t>
      </w:r>
      <w:r w:rsidRPr="006D4771">
        <w:rPr>
          <w:rFonts w:cs="Arial"/>
        </w:rPr>
        <w:t>P36930</w:t>
      </w:r>
      <w:r>
        <w:rPr>
          <w:rFonts w:cs="Arial"/>
        </w:rPr>
        <w:t>, Life Technologies).</w:t>
      </w:r>
    </w:p>
    <w:p w14:paraId="183B40AA" w14:textId="77777777" w:rsidR="003C778D" w:rsidRPr="00607466" w:rsidRDefault="003C778D" w:rsidP="003C778D">
      <w:pPr>
        <w:spacing w:after="0" w:line="360" w:lineRule="auto"/>
        <w:jc w:val="both"/>
      </w:pPr>
      <w:r>
        <w:rPr>
          <w:rFonts w:cs="Arial"/>
        </w:rPr>
        <w:lastRenderedPageBreak/>
        <w:t>Fiji script for minFeret determination:</w:t>
      </w:r>
    </w:p>
    <w:p w14:paraId="342C6870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3D Hysteresis Thresholding", "high=5 low=5");</w:t>
      </w:r>
    </w:p>
    <w:p w14:paraId="26AF70BF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Analyze Particles...", "size=150-Infinity pixel circularity=0-1 show=Masks");</w:t>
      </w:r>
    </w:p>
    <w:p w14:paraId="338523FB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Invert LUT");</w:t>
      </w:r>
    </w:p>
    <w:p w14:paraId="15C230CC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Dilate");</w:t>
      </w:r>
    </w:p>
    <w:p w14:paraId="55D6C911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Dilate");</w:t>
      </w:r>
    </w:p>
    <w:p w14:paraId="2BEC6B8A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Dilate");</w:t>
      </w:r>
    </w:p>
    <w:p w14:paraId="27E66939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Dilate");</w:t>
      </w:r>
    </w:p>
    <w:p w14:paraId="4D5F6C40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Skeletonize");</w:t>
      </w:r>
    </w:p>
    <w:p w14:paraId="60C8A419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Dilate");</w:t>
      </w:r>
    </w:p>
    <w:p w14:paraId="0C4C2C8D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Invert LUT");</w:t>
      </w:r>
    </w:p>
    <w:p w14:paraId="6155CC0D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run("Analyze Particles...", "size=500-Infinity pixel circularity=0.30-1.00 show=Overlay display exclude clear record add");</w:t>
      </w:r>
    </w:p>
    <w:p w14:paraId="3381FCB8" w14:textId="77777777" w:rsidR="003C778D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drawAllFeretsDiameters();</w:t>
      </w:r>
    </w:p>
    <w:p w14:paraId="1CC8EB33" w14:textId="77777777" w:rsidR="003C778D" w:rsidRPr="00CA2B58" w:rsidRDefault="003C778D" w:rsidP="003C778D">
      <w:pPr>
        <w:pStyle w:val="ListParagraph"/>
        <w:numPr>
          <w:ilvl w:val="0"/>
          <w:numId w:val="1"/>
        </w:numPr>
        <w:spacing w:after="0" w:line="360" w:lineRule="auto"/>
      </w:pPr>
      <w:r w:rsidRPr="00B36249">
        <w:t>function drawAllFeretsDiameters() {for (i=0; i&lt;nResults; i++) {x = getResult('XStart', i);</w:t>
      </w:r>
      <w:r>
        <w:t xml:space="preserve"> </w:t>
      </w:r>
      <w:r w:rsidRPr="00B36249">
        <w:t>y = getResult('YStart', i);</w:t>
      </w:r>
      <w:r>
        <w:t xml:space="preserve"> </w:t>
      </w:r>
      <w:r w:rsidRPr="00B36249">
        <w:t>doWand(x,y);</w:t>
      </w:r>
      <w:r>
        <w:t xml:space="preserve"> </w:t>
      </w:r>
      <w:r w:rsidRPr="00B36249">
        <w:t>drawFeretsDiameter();</w:t>
      </w:r>
      <w:r>
        <w:t xml:space="preserve"> </w:t>
      </w:r>
      <w:r w:rsidRPr="00B36249">
        <w:t>if (i%5==0) showProgress(i/nResults);  }</w:t>
      </w:r>
      <w:r>
        <w:t xml:space="preserve"> </w:t>
      </w:r>
      <w:r w:rsidRPr="00B36249">
        <w:t>run("Select None");</w:t>
      </w:r>
      <w:r>
        <w:t xml:space="preserve"> </w:t>
      </w:r>
      <w:r w:rsidRPr="00B36249">
        <w:t>}</w:t>
      </w:r>
      <w:r>
        <w:t xml:space="preserve"> </w:t>
      </w:r>
      <w:r w:rsidRPr="00B36249">
        <w:t>function drawFeretsDiameter() {requires("1.29n");</w:t>
      </w:r>
      <w:r>
        <w:t xml:space="preserve"> </w:t>
      </w:r>
      <w:r w:rsidRPr="00B36249">
        <w:t>run("Line Width...",</w:t>
      </w:r>
      <w:r>
        <w:t xml:space="preserve"> </w:t>
      </w:r>
      <w:r w:rsidRPr="00B36249">
        <w:t>"line=1");</w:t>
      </w:r>
      <w:r>
        <w:t xml:space="preserve"> </w:t>
      </w:r>
      <w:r w:rsidRPr="00B36249">
        <w:t>diameter = 0.0;</w:t>
      </w:r>
      <w:r>
        <w:t xml:space="preserve"> g</w:t>
      </w:r>
      <w:r w:rsidRPr="00B36249">
        <w:t>etSelectionCoordinates(xCoordinates, yCoordinates);</w:t>
      </w:r>
      <w:r>
        <w:t xml:space="preserve"> </w:t>
      </w:r>
      <w:r w:rsidRPr="00B36249">
        <w:t>n = xCoordinates.length;</w:t>
      </w:r>
      <w:r>
        <w:t xml:space="preserve"> </w:t>
      </w:r>
      <w:r w:rsidRPr="00B36249">
        <w:t>for (i=0; i&lt;n; i++) {for (j=i; j&lt;n; j++) {</w:t>
      </w:r>
      <w:r>
        <w:t>d</w:t>
      </w:r>
      <w:r w:rsidRPr="00B36249">
        <w:t>x = xCoordinates[i] - xCoordinates[j];</w:t>
      </w:r>
      <w:r>
        <w:t xml:space="preserve"> </w:t>
      </w:r>
      <w:r w:rsidRPr="00B36249">
        <w:t xml:space="preserve">            dy = yCoordinates[i] - yCoordinates[j];</w:t>
      </w:r>
      <w:r>
        <w:t xml:space="preserve"> </w:t>
      </w:r>
      <w:r w:rsidRPr="00B36249">
        <w:t>d = sqrt(dx*dx + dy*dy);</w:t>
      </w:r>
      <w:r>
        <w:t xml:space="preserve"> </w:t>
      </w:r>
      <w:r w:rsidRPr="00B36249">
        <w:t>if (d&gt;diameter) {diameter = d;</w:t>
      </w:r>
      <w:r>
        <w:t xml:space="preserve"> </w:t>
      </w:r>
      <w:r w:rsidRPr="00B36249">
        <w:t xml:space="preserve">                i1 = i;</w:t>
      </w:r>
      <w:r>
        <w:t xml:space="preserve"> </w:t>
      </w:r>
      <w:r w:rsidRPr="00B36249">
        <w:t>i2 = j;</w:t>
      </w:r>
      <w:r>
        <w:t xml:space="preserve"> </w:t>
      </w:r>
      <w:r w:rsidRPr="00B36249">
        <w:t>}}}</w:t>
      </w:r>
      <w:r>
        <w:t xml:space="preserve"> </w:t>
      </w:r>
      <w:r w:rsidRPr="00B36249">
        <w:t>setForegroundColor(255,0,0);</w:t>
      </w:r>
      <w:r>
        <w:t xml:space="preserve"> </w:t>
      </w:r>
      <w:r w:rsidRPr="00B36249">
        <w:t>drawLine(xCoordinates[i1],</w:t>
      </w:r>
      <w:r>
        <w:t xml:space="preserve"> </w:t>
      </w:r>
      <w:r w:rsidRPr="00B36249">
        <w:t>yCoordinates[i1],</w:t>
      </w:r>
    </w:p>
    <w:p w14:paraId="62F3BA86" w14:textId="77777777" w:rsidR="003C778D" w:rsidRPr="000641A4" w:rsidRDefault="003C778D" w:rsidP="003C778D">
      <w:pPr>
        <w:pStyle w:val="ListParagraph"/>
        <w:spacing w:after="0" w:line="360" w:lineRule="auto"/>
      </w:pPr>
      <w:r w:rsidRPr="00B36249">
        <w:t>xCoordinates[i2],yCoordinates[i2]);</w:t>
      </w:r>
      <w:r w:rsidRPr="000641A4">
        <w:t>}</w:t>
      </w:r>
    </w:p>
    <w:p w14:paraId="3B478CF5" w14:textId="77777777" w:rsidR="003C778D" w:rsidRDefault="003C778D" w:rsidP="003C778D">
      <w:pPr>
        <w:spacing w:after="0" w:line="360" w:lineRule="auto"/>
        <w:rPr>
          <w:rFonts w:cs="Arial"/>
          <w:b/>
        </w:rPr>
      </w:pPr>
    </w:p>
    <w:p w14:paraId="42F76A85" w14:textId="77777777" w:rsidR="00EC7C03" w:rsidRDefault="00EC7C03" w:rsidP="00EC7C03">
      <w:pPr>
        <w:spacing w:after="0" w:line="360" w:lineRule="auto"/>
        <w:rPr>
          <w:rFonts w:cs="Arial"/>
          <w:i/>
        </w:rPr>
      </w:pPr>
      <w:r>
        <w:rPr>
          <w:rFonts w:cs="Arial"/>
          <w:i/>
        </w:rPr>
        <w:t>mRNAseq library preparation and sequencing</w:t>
      </w:r>
    </w:p>
    <w:p w14:paraId="28BE5027" w14:textId="77777777" w:rsidR="00EC7C03" w:rsidRDefault="00EC7C03" w:rsidP="00EC7C03">
      <w:pPr>
        <w:spacing w:after="0" w:line="360" w:lineRule="auto"/>
        <w:jc w:val="both"/>
        <w:rPr>
          <w:rFonts w:cs="Arial"/>
        </w:rPr>
      </w:pPr>
      <w:r>
        <w:rPr>
          <w:rFonts w:cs="Arial"/>
        </w:rPr>
        <w:t xml:space="preserve">Polyadenylated mRNA was isolated from around 10 mg of powdered </w:t>
      </w:r>
      <w:r w:rsidRPr="00CE0148">
        <w:rPr>
          <w:rFonts w:cs="Arial"/>
          <w:i/>
        </w:rPr>
        <w:t>Gastrocnemius</w:t>
      </w:r>
      <w:r>
        <w:rPr>
          <w:rFonts w:cs="Arial"/>
        </w:rPr>
        <w:t xml:space="preserve"> muscle using the dynabeads mRNA direct kit (61012, Thermo Scientific). Fragmentation of mRNA was carried out by alkaline hydrolysis (50 mM sodium carbonate pH 9.2, 1 mM EDTA) at 95 °C for 5 min. mRNA was cleaned and purified using the RNeasy MinElute Cleanup k</w:t>
      </w:r>
      <w:r w:rsidRPr="002D08A2">
        <w:rPr>
          <w:rFonts w:cs="Arial"/>
        </w:rPr>
        <w:t>it</w:t>
      </w:r>
      <w:r>
        <w:rPr>
          <w:rFonts w:cs="Arial"/>
        </w:rPr>
        <w:t xml:space="preserve"> (74204, Qiagen). 3’- and 5’-ends were dephosphorylated by alkaline phosphatase treatment (FastAP, EF0651, Thermo Scientific) to prevent re-ligation of the mRNA fragments. Before mRNA was cleaned and purified as described above, 5’-OH-ends were re-phosphorylated by the usage of a T4 polynucleotide kinase (EK0032, Thermo Scientific) for 1 h at 37 °C. Addition of the 3’-adapter (</w:t>
      </w:r>
      <w:r>
        <w:t>5‘-(5rApp)-</w:t>
      </w:r>
      <w:r w:rsidRPr="00F13AEA">
        <w:t>TGGAATTCTCGGGTGCCAAGG</w:t>
      </w:r>
      <w:r>
        <w:t>-(</w:t>
      </w:r>
      <w:r w:rsidRPr="00F13AEA">
        <w:t>3SpC3</w:t>
      </w:r>
      <w:r>
        <w:t>)</w:t>
      </w:r>
      <w:r w:rsidRPr="00F13AEA">
        <w:t>-3‘</w:t>
      </w:r>
      <w:r>
        <w:t>, 1 µmol, Integrated DNA Technologies</w:t>
      </w:r>
      <w:r w:rsidRPr="00F13AEA">
        <w:t xml:space="preserve">) </w:t>
      </w:r>
      <w:r>
        <w:rPr>
          <w:rFonts w:cs="Arial"/>
        </w:rPr>
        <w:t>was carried out using a truncated and mutated T4 RNA ligase (</w:t>
      </w:r>
      <w:r w:rsidRPr="003D4D00">
        <w:t>M</w:t>
      </w:r>
      <w:r w:rsidRPr="003D4D00">
        <w:rPr>
          <w:rFonts w:eastAsia="Times New Roman" w:cs="Arial"/>
        </w:rPr>
        <w:t>0351L</w:t>
      </w:r>
      <w:r>
        <w:rPr>
          <w:rFonts w:eastAsia="Times New Roman" w:cs="Arial"/>
        </w:rPr>
        <w:t xml:space="preserve">, BioLabs) overnight at 4 °C. mRNA was cleaned and purified as described above before </w:t>
      </w:r>
      <w:r>
        <w:rPr>
          <w:rFonts w:eastAsia="Times New Roman" w:cs="Arial"/>
        </w:rPr>
        <w:lastRenderedPageBreak/>
        <w:t>addition of the 5’-adapter (</w:t>
      </w:r>
      <w:r w:rsidRPr="008F3752">
        <w:rPr>
          <w:rFonts w:eastAsia="Times New Roman" w:cs="Arial"/>
        </w:rPr>
        <w:t>5’-GUUCAGAGUUCUACAGUCCGACGAUC</w:t>
      </w:r>
      <w:r>
        <w:rPr>
          <w:rFonts w:eastAsia="Times New Roman" w:cs="Arial"/>
        </w:rPr>
        <w:t xml:space="preserve">, 1 </w:t>
      </w:r>
      <w:r>
        <w:t>µmol, Microsynth) by the action of a T4 RNA ligase (</w:t>
      </w:r>
      <w:r w:rsidRPr="003D4D00">
        <w:t>AM2141</w:t>
      </w:r>
      <w:r>
        <w:t xml:space="preserve">, Thermo Scientific) overnight at 4 °C. </w:t>
      </w:r>
      <w:r>
        <w:rPr>
          <w:rFonts w:eastAsia="Times New Roman" w:cs="Arial"/>
        </w:rPr>
        <w:t>mRNA was cleaned and purified as described above before reverse transcription using a reverse transcription primer (</w:t>
      </w:r>
      <w:r w:rsidRPr="003345F4">
        <w:rPr>
          <w:rFonts w:eastAsia="Times New Roman" w:cs="Arial"/>
        </w:rPr>
        <w:t>5’-GCCTTGGCACCCGAGAATTCCA</w:t>
      </w:r>
      <w:r>
        <w:rPr>
          <w:rFonts w:eastAsia="Times New Roman" w:cs="Arial"/>
        </w:rPr>
        <w:t xml:space="preserve">, 1 </w:t>
      </w:r>
      <w:r>
        <w:t xml:space="preserve">µmol, Microsynth) </w:t>
      </w:r>
      <w:r w:rsidRPr="0069742C">
        <w:rPr>
          <w:rFonts w:cs="Arial"/>
        </w:rPr>
        <w:t>and SuperScript II reverse transcriptase (</w:t>
      </w:r>
      <w:r>
        <w:rPr>
          <w:rFonts w:cs="Arial"/>
        </w:rPr>
        <w:t>18064022, Thermo Scientific</w:t>
      </w:r>
      <w:r w:rsidRPr="0069742C">
        <w:rPr>
          <w:rFonts w:cs="Arial"/>
        </w:rPr>
        <w:t>).</w:t>
      </w:r>
      <w:r>
        <w:rPr>
          <w:rFonts w:cs="Arial"/>
        </w:rPr>
        <w:t xml:space="preserve"> cDNA was amplified and labelled by the addition of a 5’-RNA PCR primer (</w:t>
      </w:r>
      <w:r w:rsidRPr="00C97AA9">
        <w:rPr>
          <w:rFonts w:cs="Arial"/>
        </w:rPr>
        <w:t>5’-AATGATACGGCGACCACCGAGATCTACACGTTCAGAGTTCTACA</w:t>
      </w:r>
    </w:p>
    <w:p w14:paraId="2815A7DC" w14:textId="77777777" w:rsidR="00EC7C03" w:rsidRDefault="00EC7C03" w:rsidP="00EC7C03">
      <w:pPr>
        <w:spacing w:after="0" w:line="360" w:lineRule="auto"/>
        <w:jc w:val="both"/>
      </w:pPr>
      <w:r w:rsidRPr="00C97AA9">
        <w:rPr>
          <w:rFonts w:cs="Arial"/>
        </w:rPr>
        <w:t>GTCCGA</w:t>
      </w:r>
      <w:r>
        <w:rPr>
          <w:rFonts w:cs="Arial"/>
        </w:rPr>
        <w:t xml:space="preserve">, </w:t>
      </w:r>
      <w:r>
        <w:rPr>
          <w:rFonts w:eastAsia="Times New Roman" w:cs="Arial"/>
        </w:rPr>
        <w:t xml:space="preserve">1 </w:t>
      </w:r>
      <w:r>
        <w:t>µmol, Microsynth) and 3’-indexed RNA PCR primers (TruSeq Small RNA PCR primer sequences from Illumina, 0.2 µmol, Microsynth) using Taq DNA polymerase (D1806, Sigma). Finally, PCR product was purified by the Agenc</w:t>
      </w:r>
      <w:r w:rsidRPr="003D4D00">
        <w:t>ourt AMPure XP</w:t>
      </w:r>
      <w:r>
        <w:t xml:space="preserve"> system (</w:t>
      </w:r>
      <w:r w:rsidRPr="003D4D00">
        <w:t>A</w:t>
      </w:r>
      <w:r>
        <w:t xml:space="preserve">63880, </w:t>
      </w:r>
      <w:r w:rsidRPr="003D4D00">
        <w:t>Beckman Coulter</w:t>
      </w:r>
      <w:r>
        <w:t xml:space="preserve">) and send for sequencing. Single read sequencing was performed with a </w:t>
      </w:r>
      <w:r w:rsidRPr="005A7709">
        <w:t>GFB NextSeq 500 (R2D2)</w:t>
      </w:r>
      <w:r>
        <w:t xml:space="preserve"> machine (81 cycles, Illumina RTA Version </w:t>
      </w:r>
      <w:r w:rsidRPr="005A7709">
        <w:t>2.4.6</w:t>
      </w:r>
      <w:r>
        <w:t>).</w:t>
      </w:r>
    </w:p>
    <w:p w14:paraId="61D56588" w14:textId="77777777" w:rsidR="00EC7C03" w:rsidRPr="00607466" w:rsidRDefault="00EC7C03" w:rsidP="00EC7C03">
      <w:pPr>
        <w:spacing w:after="0" w:line="360" w:lineRule="auto"/>
        <w:jc w:val="both"/>
        <w:rPr>
          <w:i/>
        </w:rPr>
      </w:pPr>
    </w:p>
    <w:p w14:paraId="52A4FE9A" w14:textId="77777777" w:rsidR="00EC7C03" w:rsidRPr="00607466" w:rsidRDefault="00EC7C03" w:rsidP="00EC7C03">
      <w:pPr>
        <w:spacing w:after="0" w:line="360" w:lineRule="auto"/>
        <w:jc w:val="both"/>
        <w:rPr>
          <w:i/>
        </w:rPr>
      </w:pPr>
      <w:r>
        <w:rPr>
          <w:i/>
        </w:rPr>
        <w:t>Primary antibodies for Western blot analysis</w:t>
      </w:r>
    </w:p>
    <w:p w14:paraId="1EC83EE0" w14:textId="77777777" w:rsidR="00EC7C03" w:rsidRPr="0028361B" w:rsidRDefault="00EC7C03" w:rsidP="00EC7C03">
      <w:pPr>
        <w:spacing w:after="0" w:line="360" w:lineRule="auto"/>
        <w:jc w:val="both"/>
        <w:rPr>
          <w:rFonts w:ascii="Calibri" w:eastAsia="Times New Roman" w:hAnsi="Calibri" w:cs="Times New Roman"/>
          <w:bCs/>
          <w:color w:val="000000"/>
          <w:lang w:eastAsia="de-CH"/>
        </w:rPr>
      </w:pPr>
      <w:r>
        <w:rPr>
          <w:rFonts w:cs="Arial"/>
        </w:rPr>
        <w:t>MitoProfile (ab110413, Mitosciences, Abcam), mono- and polyubiquitinylated conjugates monoclonal antibody (</w:t>
      </w:r>
      <w:r>
        <w:rPr>
          <w:rFonts w:ascii="Calibri" w:eastAsia="Times New Roman" w:hAnsi="Calibri" w:cs="Times New Roman"/>
          <w:bCs/>
          <w:color w:val="000000"/>
          <w:lang w:eastAsia="de-CH"/>
        </w:rPr>
        <w:t>BML-P</w:t>
      </w:r>
      <w:r w:rsidR="0028361B">
        <w:rPr>
          <w:rFonts w:ascii="Calibri" w:eastAsia="Times New Roman" w:hAnsi="Calibri" w:cs="Times New Roman"/>
          <w:bCs/>
          <w:color w:val="000000"/>
          <w:lang w:eastAsia="de-CH"/>
        </w:rPr>
        <w:t>W8810, Enzo Life Sciences), FoxO</w:t>
      </w:r>
      <w:r>
        <w:rPr>
          <w:rFonts w:ascii="Calibri" w:eastAsia="Times New Roman" w:hAnsi="Calibri" w:cs="Times New Roman"/>
          <w:bCs/>
          <w:color w:val="000000"/>
          <w:lang w:eastAsia="de-CH"/>
        </w:rPr>
        <w:t>3</w:t>
      </w:r>
      <w:r w:rsidR="0028361B">
        <w:rPr>
          <w:rFonts w:ascii="Calibri" w:eastAsia="Times New Roman" w:hAnsi="Calibri" w:cs="Times New Roman"/>
          <w:bCs/>
          <w:color w:val="000000"/>
          <w:lang w:eastAsia="de-CH"/>
        </w:rPr>
        <w:t>a (9467, Cell Signaling), p-FoxO</w:t>
      </w:r>
      <w:r>
        <w:rPr>
          <w:rFonts w:ascii="Calibri" w:eastAsia="Times New Roman" w:hAnsi="Calibri" w:cs="Times New Roman"/>
          <w:bCs/>
          <w:color w:val="000000"/>
          <w:lang w:eastAsia="de-CH"/>
        </w:rPr>
        <w:t>3a (9464, Cell Sign</w:t>
      </w:r>
      <w:r w:rsidR="0028361B">
        <w:rPr>
          <w:rFonts w:ascii="Calibri" w:eastAsia="Times New Roman" w:hAnsi="Calibri" w:cs="Times New Roman"/>
          <w:bCs/>
          <w:color w:val="000000"/>
          <w:lang w:eastAsia="de-CH"/>
        </w:rPr>
        <w:t xml:space="preserve">aling), </w:t>
      </w:r>
      <w:r w:rsidRPr="0069742C">
        <w:rPr>
          <w:rFonts w:cs="Arial"/>
        </w:rPr>
        <w:t>A</w:t>
      </w:r>
      <w:r>
        <w:rPr>
          <w:rFonts w:cs="Arial"/>
        </w:rPr>
        <w:t>MPKα (2532, Cell Signaling), p-AMPKα (2531,</w:t>
      </w:r>
      <w:r w:rsidRPr="0069742C">
        <w:rPr>
          <w:rFonts w:cs="Arial"/>
        </w:rPr>
        <w:t xml:space="preserve"> Cell Signaling), </w:t>
      </w:r>
      <w:r>
        <w:rPr>
          <w:rFonts w:cs="Arial"/>
        </w:rPr>
        <w:t>PKA-Cα (4782,</w:t>
      </w:r>
      <w:r w:rsidRPr="0069742C">
        <w:rPr>
          <w:rFonts w:cs="Arial"/>
        </w:rPr>
        <w:t xml:space="preserve"> Cell Signaling), </w:t>
      </w:r>
      <w:r>
        <w:rPr>
          <w:rFonts w:cs="Arial"/>
        </w:rPr>
        <w:t>p-PKA C (4781,</w:t>
      </w:r>
      <w:r w:rsidRPr="0069742C">
        <w:rPr>
          <w:rFonts w:cs="Arial"/>
        </w:rPr>
        <w:t xml:space="preserve"> Cell Signaling), </w:t>
      </w:r>
      <w:r>
        <w:rPr>
          <w:rFonts w:cs="Arial"/>
        </w:rPr>
        <w:t>Creb (9104, Cell Signaling), p-Creb (9191,</w:t>
      </w:r>
      <w:r w:rsidRPr="0069742C">
        <w:rPr>
          <w:rFonts w:cs="Arial"/>
        </w:rPr>
        <w:t xml:space="preserve"> Cell Signaling)</w:t>
      </w:r>
      <w:r>
        <w:rPr>
          <w:rFonts w:cs="Arial"/>
        </w:rPr>
        <w:t>, CaMKIIα (3362, Cell Signaling) and pCaMKIIα (12716, Cell Signaling)</w:t>
      </w:r>
      <w:r w:rsidRPr="0069742C">
        <w:rPr>
          <w:rFonts w:cs="Arial"/>
        </w:rPr>
        <w:t xml:space="preserve">. </w:t>
      </w:r>
      <w:r>
        <w:rPr>
          <w:rFonts w:cs="Arial"/>
        </w:rPr>
        <w:t>As a loading control eEF2 (2332,</w:t>
      </w:r>
      <w:r w:rsidRPr="0069742C">
        <w:rPr>
          <w:rFonts w:cs="Arial"/>
        </w:rPr>
        <w:t xml:space="preserve"> Cell Signaling) was used.</w:t>
      </w:r>
    </w:p>
    <w:p w14:paraId="0320E48E" w14:textId="7BED66F5" w:rsidR="004A1E16" w:rsidRDefault="004A1E16">
      <w:pPr>
        <w:rPr>
          <w:rFonts w:cs="Arial"/>
          <w:i/>
        </w:rPr>
      </w:pPr>
      <w:r>
        <w:rPr>
          <w:rFonts w:cs="Arial"/>
          <w:i/>
        </w:rPr>
        <w:br w:type="page"/>
      </w:r>
    </w:p>
    <w:p w14:paraId="6F8BB05E" w14:textId="77777777" w:rsidR="00F63CD2" w:rsidRPr="00F63CD2" w:rsidRDefault="00F63CD2" w:rsidP="00F63CD2">
      <w:pPr>
        <w:spacing w:after="0" w:line="360" w:lineRule="auto"/>
        <w:rPr>
          <w:rFonts w:cs="Arial"/>
          <w:b/>
          <w:i/>
        </w:rPr>
      </w:pPr>
      <w:r w:rsidRPr="00F63CD2">
        <w:rPr>
          <w:rFonts w:cs="Arial"/>
          <w:b/>
          <w:i/>
        </w:rPr>
        <w:lastRenderedPageBreak/>
        <w:t>Supp. Table 1. Acclimatization protocol for treadmill running at an incline of 5°.</w:t>
      </w:r>
    </w:p>
    <w:tbl>
      <w:tblPr>
        <w:tblW w:w="7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1134"/>
        <w:gridCol w:w="1134"/>
        <w:gridCol w:w="1134"/>
      </w:tblGrid>
      <w:tr w:rsidR="00F63CD2" w:rsidRPr="007475C4" w14:paraId="5743C9AA" w14:textId="77777777" w:rsidTr="002B4DC7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EA1A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Day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CD45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064DCA81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0 m/m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62D8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4D02EA36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5 m/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E945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4004B2C4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8 m/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D39C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10 min </w:t>
            </w:r>
          </w:p>
          <w:p w14:paraId="44A4C94F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10 m/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BA0A" w14:textId="77777777" w:rsidR="00F63CD2" w:rsidRPr="0005220F" w:rsidRDefault="00F63CD2" w:rsidP="002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52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B90C" w14:textId="77777777" w:rsidR="00F63CD2" w:rsidRPr="0005220F" w:rsidRDefault="00F63CD2" w:rsidP="002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52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F63CD2" w:rsidRPr="007475C4" w14:paraId="4AA600A4" w14:textId="77777777" w:rsidTr="002B4DC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6EF6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Day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C09D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383F1A6E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0 m/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CE2B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76232A26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5 m/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EE8A" w14:textId="77777777" w:rsidR="00F63CD2" w:rsidRPr="0005220F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5 min </w:t>
            </w:r>
          </w:p>
          <w:p w14:paraId="440FEBFD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05220F">
              <w:rPr>
                <w:rFonts w:ascii="Calibri" w:eastAsia="Times New Roman" w:hAnsi="Calibri" w:cs="Times New Roman"/>
                <w:color w:val="000000"/>
                <w:lang w:eastAsia="de-CH"/>
              </w:rPr>
              <w:t>8 m/m</w:t>
            </w: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2A2B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5 min </w:t>
            </w:r>
          </w:p>
          <w:p w14:paraId="0CA7849F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0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88CD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7D67ED6C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2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36FB" w14:textId="77777777" w:rsidR="00F63CD2" w:rsidRPr="007475C4" w:rsidRDefault="00F63CD2" w:rsidP="002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747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F63CD2" w:rsidRPr="007475C4" w14:paraId="482B1318" w14:textId="77777777" w:rsidTr="002B4DC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7C07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D</w:t>
            </w: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ay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FA53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26B51D91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0 m/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0E3C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53FABD02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5 m/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CBD1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726505D0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8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E431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5 min </w:t>
            </w:r>
          </w:p>
          <w:p w14:paraId="25EAE75F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0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EA7F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00C2F2D1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2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E5E3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2 min </w:t>
            </w:r>
          </w:p>
          <w:p w14:paraId="15250485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4 m/min</w:t>
            </w:r>
          </w:p>
        </w:tc>
      </w:tr>
      <w:tr w:rsidR="00F63CD2" w:rsidRPr="007475C4" w14:paraId="237D8EA9" w14:textId="77777777" w:rsidTr="002B4DC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6313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D</w:t>
            </w: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ay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A433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6BA0F943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0 m/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7D26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7DD8CD61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5 m/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F362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59C4B4DE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8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8050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5 min </w:t>
            </w:r>
          </w:p>
          <w:p w14:paraId="5356764C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0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1767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0 min </w:t>
            </w:r>
          </w:p>
          <w:p w14:paraId="595FA36E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2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AB12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2 min </w:t>
            </w:r>
          </w:p>
          <w:p w14:paraId="3868B1E6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4 m/min</w:t>
            </w:r>
          </w:p>
        </w:tc>
      </w:tr>
      <w:tr w:rsidR="00F63CD2" w:rsidRPr="007475C4" w14:paraId="0D7845BB" w14:textId="77777777" w:rsidTr="002B4DC7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B586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D</w:t>
            </w: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ay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9E23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400570FE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0 m/m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96AB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62BCE227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5 m/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EFAD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53C37CD7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8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1868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5 min </w:t>
            </w:r>
          </w:p>
          <w:p w14:paraId="4549FF29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0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9645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10 min </w:t>
            </w:r>
          </w:p>
          <w:p w14:paraId="0A67AEC2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2 m/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C36" w14:textId="77777777" w:rsidR="00F63CD2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 xml:space="preserve">5 min </w:t>
            </w:r>
          </w:p>
          <w:p w14:paraId="37E95540" w14:textId="77777777" w:rsidR="00F63CD2" w:rsidRPr="007475C4" w:rsidRDefault="00F63CD2" w:rsidP="002B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7475C4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14 m/min</w:t>
            </w:r>
          </w:p>
        </w:tc>
      </w:tr>
    </w:tbl>
    <w:p w14:paraId="5A17C35D" w14:textId="77777777" w:rsidR="00F63CD2" w:rsidRDefault="00F63CD2" w:rsidP="00F63CD2">
      <w:pPr>
        <w:spacing w:after="0" w:line="480" w:lineRule="auto"/>
        <w:rPr>
          <w:rFonts w:cs="Arial"/>
          <w:b/>
        </w:rPr>
      </w:pPr>
    </w:p>
    <w:p w14:paraId="5D93C189" w14:textId="30D2926D" w:rsidR="00F63CD2" w:rsidRDefault="00F63CD2">
      <w:pPr>
        <w:rPr>
          <w:rFonts w:cs="Arial"/>
        </w:rPr>
      </w:pPr>
      <w:r>
        <w:rPr>
          <w:rFonts w:cs="Arial"/>
        </w:rPr>
        <w:br w:type="page"/>
      </w:r>
    </w:p>
    <w:p w14:paraId="19483FCF" w14:textId="77777777" w:rsidR="00F63CD2" w:rsidRPr="00F63CD2" w:rsidRDefault="00F63CD2">
      <w:pPr>
        <w:rPr>
          <w:rFonts w:cs="Arial"/>
        </w:rPr>
      </w:pPr>
    </w:p>
    <w:p w14:paraId="1FECD283" w14:textId="77777777" w:rsidR="00606FF0" w:rsidRPr="004A2524" w:rsidRDefault="00E90BC8" w:rsidP="00C90843">
      <w:pPr>
        <w:spacing w:after="0" w:line="360" w:lineRule="auto"/>
        <w:rPr>
          <w:rFonts w:cs="Arial"/>
          <w:b/>
          <w:i/>
        </w:rPr>
      </w:pPr>
      <w:r w:rsidRPr="004A2524">
        <w:rPr>
          <w:rFonts w:cs="Arial"/>
          <w:b/>
          <w:i/>
        </w:rPr>
        <w:t xml:space="preserve">Supp. </w:t>
      </w:r>
      <w:r w:rsidR="00606FF0" w:rsidRPr="004A2524">
        <w:rPr>
          <w:rFonts w:cs="Arial"/>
          <w:b/>
          <w:i/>
        </w:rPr>
        <w:t>Table 2. qPCR primer sequences</w:t>
      </w:r>
    </w:p>
    <w:tbl>
      <w:tblPr>
        <w:tblW w:w="79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3420"/>
        <w:gridCol w:w="3291"/>
      </w:tblGrid>
      <w:tr w:rsidR="00D56BFC" w:rsidRPr="00D56BFC" w14:paraId="51507A2B" w14:textId="77777777" w:rsidTr="00D56BFC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A489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  <w:t>Gene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0E69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  <w:t>Forward prime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A889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b/>
                <w:bCs/>
                <w:lang w:val="de-CH" w:eastAsia="de-CH"/>
              </w:rPr>
              <w:t>Reverse primer</w:t>
            </w:r>
          </w:p>
        </w:tc>
      </w:tr>
      <w:tr w:rsidR="00D56BFC" w:rsidRPr="00D56BFC" w14:paraId="37D2379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9AC4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18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0E33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AGTCCCTGCCCTTTGTACAC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6875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GATCCGAGGGCCTCACTA</w:t>
            </w:r>
          </w:p>
        </w:tc>
      </w:tr>
      <w:tr w:rsidR="00D56BFC" w:rsidRPr="00D56BFC" w14:paraId="0E2730D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0CC1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ox4i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FA9D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ACTTCGGTGTGCCTTCG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4335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GACATGGGCCACATCAG</w:t>
            </w:r>
          </w:p>
        </w:tc>
      </w:tr>
      <w:tr w:rsidR="00D56BFC" w:rsidRPr="00D56BFC" w14:paraId="15C487FD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0AEB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ox5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862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TTCAGGCACCAAGGAAGA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5E03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TCACAGATGCAGCCCACTA</w:t>
            </w:r>
          </w:p>
        </w:tc>
      </w:tr>
      <w:tr w:rsidR="00D56BFC" w:rsidRPr="00D56BFC" w14:paraId="5B404BB0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A1CB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y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BB04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 xml:space="preserve">TGCCCAGTGCCACACTGT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733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 xml:space="preserve">CTGTCTTCCGCCCGAACA </w:t>
            </w:r>
          </w:p>
        </w:tc>
      </w:tr>
      <w:tr w:rsidR="00D56BFC" w:rsidRPr="00D56BFC" w14:paraId="6446194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940D" w14:textId="77777777" w:rsidR="00D56BFC" w:rsidRPr="00D56BFC" w:rsidRDefault="0028361B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lang w:val="de-CH" w:eastAsia="de-CH"/>
              </w:rPr>
              <w:t>FoxO</w:t>
            </w:r>
            <w:r w:rsidR="00D56BFC" w:rsidRPr="00D56BFC">
              <w:rPr>
                <w:rFonts w:ascii="Calibri" w:eastAsia="Times New Roman" w:hAnsi="Calibri" w:cs="Times New Roman"/>
                <w:lang w:val="de-CH" w:eastAsia="de-CH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8CE3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AATCCAGCATGAGCCCTTT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C5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GTAACTTGATTTGCTGTCCTGAA</w:t>
            </w:r>
          </w:p>
        </w:tc>
      </w:tr>
      <w:tr w:rsidR="00D56BFC" w:rsidRPr="00D56BFC" w14:paraId="61831E7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3479" w14:textId="77777777" w:rsidR="00D56BFC" w:rsidRPr="00D56BFC" w:rsidRDefault="0028361B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lang w:val="de-CH" w:eastAsia="de-CH"/>
              </w:rPr>
              <w:t>FoxO</w:t>
            </w:r>
            <w:r w:rsidR="00D56BFC" w:rsidRPr="00D56BFC">
              <w:rPr>
                <w:rFonts w:ascii="Calibri" w:eastAsia="Times New Roman" w:hAnsi="Calibri" w:cs="Times New Roman"/>
                <w:lang w:val="de-CH" w:eastAsia="de-CH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0B2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CGGACAAACGGCTCAC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BC0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GGCACACAGCGCACCAT</w:t>
            </w:r>
          </w:p>
        </w:tc>
      </w:tr>
      <w:tr w:rsidR="00D56BFC" w:rsidRPr="00D56BFC" w14:paraId="60DFC269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33C4" w14:textId="77777777" w:rsidR="00D56BFC" w:rsidRPr="00D56BFC" w:rsidRDefault="0028361B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lang w:val="de-CH" w:eastAsia="de-CH"/>
              </w:rPr>
              <w:t>FoxO</w:t>
            </w:r>
            <w:r w:rsidR="00D56BFC" w:rsidRPr="00D56BFC">
              <w:rPr>
                <w:rFonts w:ascii="Calibri" w:eastAsia="Times New Roman" w:hAnsi="Calibri" w:cs="Times New Roman"/>
                <w:lang w:val="de-CH" w:eastAsia="de-CH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34C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CACGAAGCAGTTCAAATGC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F66F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CAGACTCCGGCCTCATTG</w:t>
            </w:r>
          </w:p>
        </w:tc>
      </w:tr>
      <w:tr w:rsidR="00D56BFC" w:rsidRPr="00D56BFC" w14:paraId="5CF1B804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17E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MAFbx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BA83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CAAAACTCAGTACTTCCATCA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FE25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TATCAGCTCCAACAGCCTTAC</w:t>
            </w:r>
          </w:p>
        </w:tc>
      </w:tr>
      <w:tr w:rsidR="00D56BFC" w:rsidRPr="00D56BFC" w14:paraId="715A2135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64D8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March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81D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GGCCTACAACCGTGTGATC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167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GCATCCTTGATTTCCGTGTT</w:t>
            </w:r>
          </w:p>
        </w:tc>
      </w:tr>
      <w:tr w:rsidR="00D56BFC" w:rsidRPr="00D56BFC" w14:paraId="3C44D656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D4C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Mettl11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DC89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CCAGACAAGCGTCCTTTCT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473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CAACGGGATCTAAAGGCAAA</w:t>
            </w:r>
          </w:p>
        </w:tc>
      </w:tr>
      <w:tr w:rsidR="00D56BFC" w:rsidRPr="00D56BFC" w14:paraId="3D312761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7FA7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Mst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FE6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GCTGGCCCAGTGGATCTAA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ECB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GCCCCTCTTTTTCCACATTTT</w:t>
            </w:r>
          </w:p>
        </w:tc>
      </w:tr>
      <w:tr w:rsidR="00D56BFC" w:rsidRPr="00D56BFC" w14:paraId="307CF597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8F5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MuRF-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44BC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AGGCAGCCACCCGATG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E6B8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CACACGTGAGACAGTAGATGTTGA</w:t>
            </w:r>
          </w:p>
        </w:tc>
      </w:tr>
      <w:tr w:rsidR="00D56BFC" w:rsidRPr="00D56BFC" w14:paraId="51E02B7A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660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Nos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2B6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CAAGCCAAAGGGTAGCAG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8B3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ACCTCAGACCCAGCTCAAGA</w:t>
            </w:r>
          </w:p>
        </w:tc>
      </w:tr>
      <w:tr w:rsidR="00D56BFC" w:rsidRPr="00D56BFC" w14:paraId="3F520A3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C761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PGC‐1α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A8D4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GATGTGAATGACTTGGATACAGAC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CFFD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GCTCATTGTTGTACTGGTTGGATATG</w:t>
            </w:r>
          </w:p>
        </w:tc>
      </w:tr>
      <w:tr w:rsidR="00D56BFC" w:rsidRPr="00D56BFC" w14:paraId="3FE0BD63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53CC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PGC-1β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953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ATGCTTCCCTCACACCTCA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821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GCTTTTGCCTTGTAGGCTTG</w:t>
            </w:r>
          </w:p>
        </w:tc>
      </w:tr>
      <w:tr w:rsidR="00D56BFC" w:rsidRPr="00D56BFC" w14:paraId="2FE2569C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586E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Pom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4928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CTCCAGAGGCCAGAAGACA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4B2A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CAGTGACCTGCTTGGTTCAA</w:t>
            </w:r>
          </w:p>
        </w:tc>
      </w:tr>
      <w:tr w:rsidR="00D56BFC" w:rsidRPr="00D56BFC" w14:paraId="0CF6A7B1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7C09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Sh3kbp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52F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AGCACAGAAGGAAAGCCAA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396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color w:val="000000"/>
                <w:lang w:eastAsia="de-CH"/>
              </w:rPr>
              <w:t>AGCTCACGGACTTGCATCTT</w:t>
            </w:r>
          </w:p>
        </w:tc>
      </w:tr>
      <w:tr w:rsidR="00D56BFC" w:rsidRPr="00D56BFC" w14:paraId="45924C7B" w14:textId="77777777" w:rsidTr="00D56BFC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F110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B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E2C2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TGCTGTTGGTGATTGTTGG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EE56" w14:textId="77777777" w:rsidR="00D56BFC" w:rsidRPr="00D56BFC" w:rsidRDefault="00D56BFC" w:rsidP="00D56BFC">
            <w:pPr>
              <w:spacing w:after="0" w:line="240" w:lineRule="auto"/>
              <w:rPr>
                <w:rFonts w:ascii="Calibri" w:eastAsia="Times New Roman" w:hAnsi="Calibri" w:cs="Times New Roman"/>
                <w:lang w:val="de-CH" w:eastAsia="de-CH"/>
              </w:rPr>
            </w:pPr>
            <w:r w:rsidRPr="00D56BFC">
              <w:rPr>
                <w:rFonts w:ascii="Calibri" w:eastAsia="Times New Roman" w:hAnsi="Calibri" w:cs="Times New Roman"/>
                <w:lang w:val="de-CH" w:eastAsia="de-CH"/>
              </w:rPr>
              <w:t>CTGGCTTGTGTGGGAAAGAT</w:t>
            </w:r>
          </w:p>
        </w:tc>
      </w:tr>
    </w:tbl>
    <w:p w14:paraId="188CF276" w14:textId="77777777" w:rsidR="00872A67" w:rsidRPr="00320399" w:rsidRDefault="00872A67" w:rsidP="00F1056F">
      <w:pPr>
        <w:spacing w:after="0" w:line="360" w:lineRule="auto"/>
        <w:rPr>
          <w:rFonts w:cs="Arial"/>
        </w:rPr>
      </w:pPr>
    </w:p>
    <w:p w14:paraId="723E624B" w14:textId="77777777" w:rsidR="00320399" w:rsidRDefault="00320399">
      <w:pPr>
        <w:rPr>
          <w:rFonts w:cs="Arial"/>
        </w:rPr>
      </w:pPr>
      <w:r>
        <w:rPr>
          <w:rFonts w:cs="Arial"/>
        </w:rPr>
        <w:br w:type="page"/>
      </w:r>
    </w:p>
    <w:p w14:paraId="5E4DD7BF" w14:textId="77777777" w:rsidR="00B83FBC" w:rsidRDefault="00B83FBC" w:rsidP="00B83FBC">
      <w:pPr>
        <w:spacing w:after="0" w:line="360" w:lineRule="auto"/>
        <w:jc w:val="both"/>
        <w:rPr>
          <w:b/>
          <w:i/>
        </w:rPr>
      </w:pPr>
      <w:r w:rsidRPr="00DD3C18">
        <w:rPr>
          <w:b/>
          <w:i/>
        </w:rPr>
        <w:lastRenderedPageBreak/>
        <w:t>Supp</w:t>
      </w:r>
      <w:r>
        <w:rPr>
          <w:b/>
          <w:i/>
        </w:rPr>
        <w:t>.</w:t>
      </w:r>
      <w:r w:rsidRPr="00DD3C18">
        <w:rPr>
          <w:b/>
          <w:i/>
        </w:rPr>
        <w:t xml:space="preserve"> </w:t>
      </w:r>
      <w:r>
        <w:rPr>
          <w:b/>
          <w:i/>
        </w:rPr>
        <w:t>Table 3</w:t>
      </w:r>
      <w:r w:rsidRPr="00DD3C18">
        <w:rPr>
          <w:b/>
          <w:i/>
        </w:rPr>
        <w:t>.</w:t>
      </w:r>
      <w:r>
        <w:t xml:space="preserve"> </w:t>
      </w:r>
      <w:r w:rsidRPr="00EA67F5">
        <w:rPr>
          <w:b/>
          <w:i/>
        </w:rPr>
        <w:t>Fasted MKO mice show reduced induction of myostatin and atrophy markers gene expression</w:t>
      </w:r>
    </w:p>
    <w:p w14:paraId="6B5AA801" w14:textId="77777777" w:rsidR="00B83FBC" w:rsidRDefault="007875C7" w:rsidP="00B83FBC">
      <w:pPr>
        <w:spacing w:after="0" w:line="360" w:lineRule="auto"/>
        <w:jc w:val="both"/>
      </w:pPr>
      <w:r w:rsidRPr="00330F1D">
        <w:rPr>
          <w:noProof/>
        </w:rPr>
        <w:drawing>
          <wp:inline distT="0" distB="0" distL="0" distR="0" wp14:anchorId="5DC93AEA" wp14:editId="0BE61307">
            <wp:extent cx="5972810" cy="3605530"/>
            <wp:effectExtent l="0" t="0" r="889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C249A" w14:textId="3D16B119" w:rsidR="00B83FBC" w:rsidRDefault="00B83FBC">
      <w:pPr>
        <w:rPr>
          <w:rFonts w:cs="Arial"/>
          <w:b/>
        </w:rPr>
      </w:pPr>
      <w:r>
        <w:t>Gene ontology (GO) analysis of differentially expressed genes</w:t>
      </w:r>
      <w:r w:rsidR="00BC1CBD">
        <w:t xml:space="preserve"> (DEG)</w:t>
      </w:r>
      <w:r>
        <w:t xml:space="preserve"> between fasted MKO vs. fasted WT mice and associated genes (n=3-5).</w:t>
      </w:r>
    </w:p>
    <w:p w14:paraId="7144F3B2" w14:textId="77777777" w:rsidR="00B83FBC" w:rsidRDefault="00B83FBC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6CA11ABF" w14:textId="77777777" w:rsidR="000A3AC4" w:rsidRPr="00821E74" w:rsidRDefault="000A3AC4" w:rsidP="000A3AC4">
      <w:pPr>
        <w:spacing w:after="0" w:line="360" w:lineRule="auto"/>
        <w:rPr>
          <w:rFonts w:cs="Arial"/>
          <w:b/>
        </w:rPr>
      </w:pPr>
      <w:r w:rsidRPr="00821E74">
        <w:rPr>
          <w:rFonts w:cs="Arial"/>
          <w:b/>
        </w:rPr>
        <w:lastRenderedPageBreak/>
        <w:t>Inventory of Supplemental Data sets</w:t>
      </w:r>
    </w:p>
    <w:p w14:paraId="7B8BF87C" w14:textId="77777777" w:rsidR="000A3AC4" w:rsidRDefault="000A3AC4" w:rsidP="000A3AC4">
      <w:pPr>
        <w:spacing w:after="0" w:line="360" w:lineRule="auto"/>
        <w:rPr>
          <w:rFonts w:cs="Arial"/>
        </w:rPr>
      </w:pPr>
      <w:r>
        <w:rPr>
          <w:rFonts w:cs="Arial"/>
        </w:rPr>
        <w:t>Supplemental Dataset 1: Annotation clusters of all comparisons</w:t>
      </w:r>
    </w:p>
    <w:p w14:paraId="43C8AADA" w14:textId="77777777" w:rsidR="000A3AC4" w:rsidRDefault="000A3AC4" w:rsidP="000A3AC4">
      <w:pPr>
        <w:spacing w:after="0" w:line="360" w:lineRule="auto"/>
        <w:rPr>
          <w:rFonts w:cs="Arial"/>
        </w:rPr>
      </w:pPr>
      <w:r>
        <w:rPr>
          <w:rFonts w:cs="Arial"/>
        </w:rPr>
        <w:t>Supplemental Dataset 2: ISMARA analysis</w:t>
      </w:r>
    </w:p>
    <w:p w14:paraId="044F4624" w14:textId="77777777" w:rsidR="000A3AC4" w:rsidRPr="00320399" w:rsidRDefault="000A3AC4" w:rsidP="000A3AC4">
      <w:pPr>
        <w:spacing w:after="0" w:line="360" w:lineRule="auto"/>
        <w:rPr>
          <w:rFonts w:cs="Arial"/>
        </w:rPr>
      </w:pPr>
    </w:p>
    <w:p w14:paraId="4F27019D" w14:textId="77777777" w:rsidR="000A3AC4" w:rsidRPr="00320399" w:rsidRDefault="007875C7" w:rsidP="000A3AC4">
      <w:pPr>
        <w:spacing w:after="0" w:line="360" w:lineRule="auto"/>
        <w:rPr>
          <w:rFonts w:cs="Arial"/>
          <w:b/>
        </w:rPr>
      </w:pPr>
      <w:r>
        <w:rPr>
          <w:rFonts w:cs="Arial"/>
        </w:rPr>
        <w:br w:type="page"/>
      </w:r>
      <w:r w:rsidR="000A3AC4">
        <w:rPr>
          <w:rFonts w:cs="Arial"/>
          <w:b/>
        </w:rPr>
        <w:lastRenderedPageBreak/>
        <w:t>Supplementary Figures</w:t>
      </w:r>
    </w:p>
    <w:p w14:paraId="2675D3AE" w14:textId="56418064" w:rsidR="000A3AC4" w:rsidRDefault="0087411C" w:rsidP="000A3AC4">
      <w:pPr>
        <w:spacing w:after="0" w:line="360" w:lineRule="auto"/>
        <w:rPr>
          <w:rFonts w:cs="Arial"/>
        </w:rPr>
      </w:pPr>
      <w:bookmarkStart w:id="0" w:name="_GoBack"/>
      <w:r>
        <w:rPr>
          <w:rFonts w:cs="Arial"/>
          <w:noProof/>
        </w:rPr>
        <w:drawing>
          <wp:inline distT="0" distB="0" distL="0" distR="0" wp14:anchorId="29E75292" wp14:editId="175C5AE3">
            <wp:extent cx="5224215" cy="7419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 v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797" cy="7422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146866B" w14:textId="77777777" w:rsidR="000A3AC4" w:rsidRPr="00E33F75" w:rsidRDefault="000A3AC4" w:rsidP="000A3AC4">
      <w:pPr>
        <w:spacing w:after="0" w:line="360" w:lineRule="auto"/>
        <w:jc w:val="both"/>
      </w:pPr>
      <w:r w:rsidRPr="00D83A96">
        <w:rPr>
          <w:b/>
          <w:i/>
        </w:rPr>
        <w:t>Supp</w:t>
      </w:r>
      <w:r>
        <w:rPr>
          <w:b/>
          <w:i/>
        </w:rPr>
        <w:t>.</w:t>
      </w:r>
      <w:r w:rsidRPr="00D83A96">
        <w:rPr>
          <w:b/>
          <w:i/>
        </w:rPr>
        <w:t xml:space="preserve"> Figure </w:t>
      </w:r>
      <w:r>
        <w:rPr>
          <w:b/>
          <w:i/>
        </w:rPr>
        <w:t>S</w:t>
      </w:r>
      <w:r w:rsidRPr="00D83A96">
        <w:rPr>
          <w:b/>
          <w:i/>
        </w:rPr>
        <w:t>1.</w:t>
      </w:r>
      <w:r>
        <w:t xml:space="preserve"> </w:t>
      </w:r>
      <w:r w:rsidRPr="00427B5C">
        <w:rPr>
          <w:b/>
          <w:i/>
        </w:rPr>
        <w:t xml:space="preserve">PGC-1β </w:t>
      </w:r>
      <w:r>
        <w:rPr>
          <w:b/>
          <w:i/>
        </w:rPr>
        <w:t>is necessary for the fasting-</w:t>
      </w:r>
      <w:r w:rsidRPr="00427B5C">
        <w:rPr>
          <w:b/>
          <w:i/>
        </w:rPr>
        <w:t>induced fiber atrophy</w:t>
      </w:r>
    </w:p>
    <w:p w14:paraId="599F5FEE" w14:textId="4AC5DB4B" w:rsidR="000A3AC4" w:rsidRDefault="000A3AC4" w:rsidP="000A3AC4">
      <w:pPr>
        <w:spacing w:after="0" w:line="360" w:lineRule="auto"/>
        <w:jc w:val="both"/>
      </w:pPr>
      <w:r>
        <w:t>A-</w:t>
      </w:r>
      <w:r w:rsidR="00DD46EE">
        <w:t>F</w:t>
      </w:r>
      <w:r>
        <w:t>) Minimal fiber ferrets (minFerret) of oxidative (A</w:t>
      </w:r>
      <w:r w:rsidR="00DD46EE">
        <w:t xml:space="preserve">, </w:t>
      </w:r>
      <w:r>
        <w:t>B</w:t>
      </w:r>
      <w:r w:rsidR="00DD46EE">
        <w:t xml:space="preserve"> and E</w:t>
      </w:r>
      <w:r>
        <w:t>) and glycolytic (C</w:t>
      </w:r>
      <w:r w:rsidR="00DD46EE">
        <w:t xml:space="preserve">, </w:t>
      </w:r>
      <w:r>
        <w:t>D</w:t>
      </w:r>
      <w:r w:rsidR="00DD46EE">
        <w:t xml:space="preserve"> aund F</w:t>
      </w:r>
      <w:r>
        <w:t xml:space="preserve">) </w:t>
      </w:r>
      <w:r w:rsidRPr="00AA4D02">
        <w:rPr>
          <w:i/>
        </w:rPr>
        <w:t>Gastrocnemius</w:t>
      </w:r>
      <w:r>
        <w:t xml:space="preserve"> muscle cross-sections of </w:t>
      </w:r>
      <w:r w:rsidRPr="005D79BD">
        <w:rPr>
          <w:i/>
        </w:rPr>
        <w:t>ad-libitum</w:t>
      </w:r>
      <w:r>
        <w:t xml:space="preserve"> fed or 24 h fasted WT (A and C) and MKO (B and D) mice.</w:t>
      </w:r>
    </w:p>
    <w:p w14:paraId="52301BFB" w14:textId="237AA03E" w:rsidR="000A3AC4" w:rsidRDefault="000A3AC4" w:rsidP="000A3AC4">
      <w:pPr>
        <w:spacing w:after="0" w:line="360" w:lineRule="auto"/>
        <w:jc w:val="both"/>
      </w:pPr>
      <w:r>
        <w:lastRenderedPageBreak/>
        <w:t xml:space="preserve">E) Quantification of type I, IIa and IIb/x fibers in </w:t>
      </w:r>
      <w:r w:rsidRPr="00AA4D02">
        <w:rPr>
          <w:i/>
        </w:rPr>
        <w:t>Gastrocnemius</w:t>
      </w:r>
      <w:r>
        <w:t xml:space="preserve"> muscle cross-sections of </w:t>
      </w:r>
      <w:r w:rsidRPr="005D79BD">
        <w:rPr>
          <w:i/>
        </w:rPr>
        <w:t>ad-libitum</w:t>
      </w:r>
      <w:r>
        <w:t xml:space="preserve"> fed or 24 h fasted mice.</w:t>
      </w:r>
    </w:p>
    <w:p w14:paraId="1AAE42F4" w14:textId="326235C1" w:rsidR="000A3AC4" w:rsidRDefault="000A3AC4" w:rsidP="000A3AC4">
      <w:pPr>
        <w:spacing w:after="0" w:line="360" w:lineRule="auto"/>
        <w:jc w:val="both"/>
      </w:pPr>
      <w:r>
        <w:t xml:space="preserve">* indicates significant differences between </w:t>
      </w:r>
      <w:r w:rsidR="00A854B1">
        <w:t xml:space="preserve">WT and MKO mice; # indicates significant differences between </w:t>
      </w:r>
      <w:r>
        <w:t>fed and fasted conditions</w:t>
      </w:r>
      <w:r w:rsidR="00DD46EE">
        <w:t xml:space="preserve">; </w:t>
      </w:r>
      <w:r w:rsidR="00A854B1">
        <w:t xml:space="preserve">color indicates comparison group; </w:t>
      </w:r>
      <w:r w:rsidR="00DD46EE">
        <w:t>n=4-6.</w:t>
      </w:r>
    </w:p>
    <w:p w14:paraId="08A08195" w14:textId="77777777" w:rsidR="007875C7" w:rsidRDefault="007875C7">
      <w:pPr>
        <w:rPr>
          <w:rFonts w:cs="Arial"/>
        </w:rPr>
      </w:pPr>
    </w:p>
    <w:sectPr w:rsidR="007875C7" w:rsidSect="00C56BEC">
      <w:footerReference w:type="default" r:id="rId9"/>
      <w:pgSz w:w="11906" w:h="16838" w:code="9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2D248" w14:textId="77777777" w:rsidR="00AA4887" w:rsidRDefault="00AA4887" w:rsidP="00E6359E">
      <w:pPr>
        <w:spacing w:after="0" w:line="240" w:lineRule="auto"/>
      </w:pPr>
      <w:r>
        <w:separator/>
      </w:r>
    </w:p>
  </w:endnote>
  <w:endnote w:type="continuationSeparator" w:id="0">
    <w:p w14:paraId="4CF00016" w14:textId="77777777" w:rsidR="00AA4887" w:rsidRDefault="00AA4887" w:rsidP="00E63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6032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A0E33" w14:textId="3E7899CD" w:rsidR="00F5108D" w:rsidRDefault="00F5108D">
        <w:pPr>
          <w:pStyle w:val="Footer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87411C">
          <w:rPr>
            <w:noProof/>
          </w:rPr>
          <w:t>8</w:t>
        </w:r>
        <w:r>
          <w:fldChar w:fldCharType="end"/>
        </w:r>
      </w:p>
    </w:sdtContent>
  </w:sdt>
  <w:p w14:paraId="290A2D60" w14:textId="0F106892" w:rsidR="00E6359E" w:rsidRDefault="00E6359E" w:rsidP="00F51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D7C9E" w14:textId="77777777" w:rsidR="00AA4887" w:rsidRDefault="00AA4887" w:rsidP="00E6359E">
      <w:pPr>
        <w:spacing w:after="0" w:line="240" w:lineRule="auto"/>
      </w:pPr>
      <w:r>
        <w:separator/>
      </w:r>
    </w:p>
  </w:footnote>
  <w:footnote w:type="continuationSeparator" w:id="0">
    <w:p w14:paraId="0B83D0D3" w14:textId="77777777" w:rsidR="00AA4887" w:rsidRDefault="00AA4887" w:rsidP="00E63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27FD5"/>
    <w:multiLevelType w:val="hybridMultilevel"/>
    <w:tmpl w:val="20F2343A"/>
    <w:lvl w:ilvl="0" w:tplc="51CA21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13"/>
    <w:rsid w:val="00006DA5"/>
    <w:rsid w:val="00030238"/>
    <w:rsid w:val="0005220F"/>
    <w:rsid w:val="000641A4"/>
    <w:rsid w:val="000960F1"/>
    <w:rsid w:val="000A3AC4"/>
    <w:rsid w:val="00103C41"/>
    <w:rsid w:val="001361C9"/>
    <w:rsid w:val="00153EBB"/>
    <w:rsid w:val="001923DA"/>
    <w:rsid w:val="0028361B"/>
    <w:rsid w:val="00320399"/>
    <w:rsid w:val="00323613"/>
    <w:rsid w:val="00330F1D"/>
    <w:rsid w:val="00347790"/>
    <w:rsid w:val="00364E3E"/>
    <w:rsid w:val="003718DC"/>
    <w:rsid w:val="00377A48"/>
    <w:rsid w:val="003B00EC"/>
    <w:rsid w:val="003C778D"/>
    <w:rsid w:val="003F76A8"/>
    <w:rsid w:val="00435A60"/>
    <w:rsid w:val="00472F44"/>
    <w:rsid w:val="0047746C"/>
    <w:rsid w:val="004A1E16"/>
    <w:rsid w:val="004A2524"/>
    <w:rsid w:val="004C27A5"/>
    <w:rsid w:val="005679EA"/>
    <w:rsid w:val="005C3AB2"/>
    <w:rsid w:val="00606FF0"/>
    <w:rsid w:val="00607466"/>
    <w:rsid w:val="00611FCE"/>
    <w:rsid w:val="00647D02"/>
    <w:rsid w:val="00662D1B"/>
    <w:rsid w:val="00741A50"/>
    <w:rsid w:val="007475C4"/>
    <w:rsid w:val="0076061F"/>
    <w:rsid w:val="007875C7"/>
    <w:rsid w:val="007947F7"/>
    <w:rsid w:val="007B1994"/>
    <w:rsid w:val="007C3870"/>
    <w:rsid w:val="00821E74"/>
    <w:rsid w:val="00855583"/>
    <w:rsid w:val="00872A67"/>
    <w:rsid w:val="008734FE"/>
    <w:rsid w:val="0087411C"/>
    <w:rsid w:val="008978BC"/>
    <w:rsid w:val="008A77EE"/>
    <w:rsid w:val="008D7FD5"/>
    <w:rsid w:val="009063DB"/>
    <w:rsid w:val="009901D6"/>
    <w:rsid w:val="00A854B1"/>
    <w:rsid w:val="00AA4887"/>
    <w:rsid w:val="00AE7C5C"/>
    <w:rsid w:val="00B21D7D"/>
    <w:rsid w:val="00B36249"/>
    <w:rsid w:val="00B54659"/>
    <w:rsid w:val="00B63EEC"/>
    <w:rsid w:val="00B83FBC"/>
    <w:rsid w:val="00BB7C0B"/>
    <w:rsid w:val="00BC1CBD"/>
    <w:rsid w:val="00BD7A7D"/>
    <w:rsid w:val="00C14B75"/>
    <w:rsid w:val="00C33A54"/>
    <w:rsid w:val="00C56BEC"/>
    <w:rsid w:val="00C90843"/>
    <w:rsid w:val="00CA2B58"/>
    <w:rsid w:val="00CC7E91"/>
    <w:rsid w:val="00D56BFC"/>
    <w:rsid w:val="00D762C1"/>
    <w:rsid w:val="00DC0295"/>
    <w:rsid w:val="00DD46EE"/>
    <w:rsid w:val="00E1514A"/>
    <w:rsid w:val="00E417B1"/>
    <w:rsid w:val="00E562E9"/>
    <w:rsid w:val="00E6359E"/>
    <w:rsid w:val="00E85194"/>
    <w:rsid w:val="00E90BC8"/>
    <w:rsid w:val="00EC7C03"/>
    <w:rsid w:val="00EE5F2E"/>
    <w:rsid w:val="00F1056F"/>
    <w:rsid w:val="00F37DC1"/>
    <w:rsid w:val="00F5108D"/>
    <w:rsid w:val="00F63CD2"/>
    <w:rsid w:val="00F7211F"/>
    <w:rsid w:val="00FB2668"/>
    <w:rsid w:val="00FE031C"/>
    <w:rsid w:val="00FE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6BE60B9"/>
  <w15:chartTrackingRefBased/>
  <w15:docId w15:val="{19F11A19-A203-4131-A5A2-EB5478ED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F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6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D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D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35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59E"/>
  </w:style>
  <w:style w:type="paragraph" w:styleId="Footer">
    <w:name w:val="footer"/>
    <w:basedOn w:val="Normal"/>
    <w:link w:val="FooterChar"/>
    <w:uiPriority w:val="99"/>
    <w:unhideWhenUsed/>
    <w:rsid w:val="00E635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0</Words>
  <Characters>758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ia Schnyder</dc:creator>
  <cp:keywords/>
  <dc:description/>
  <cp:lastModifiedBy>Christoph Handschin</cp:lastModifiedBy>
  <cp:revision>4</cp:revision>
  <cp:lastPrinted>2022-08-10T13:44:00Z</cp:lastPrinted>
  <dcterms:created xsi:type="dcterms:W3CDTF">2022-10-10T17:07:00Z</dcterms:created>
  <dcterms:modified xsi:type="dcterms:W3CDTF">2022-11-15T08:17:00Z</dcterms:modified>
</cp:coreProperties>
</file>